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11F98" w14:textId="2A8C6926" w:rsidR="00F7245A" w:rsidRPr="00D66118" w:rsidRDefault="00F7245A" w:rsidP="00D66118">
      <w:pPr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</w:pPr>
      <w:bookmarkStart w:id="0" w:name="_GoBack"/>
      <w:bookmarkEnd w:id="0"/>
      <w:r w:rsidRP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Appendix B</w:t>
      </w:r>
      <w:r w:rsidR="00D66118" w:rsidRP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 xml:space="preserve">: </w:t>
      </w:r>
      <w:r w:rsidRP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 xml:space="preserve">Steps </w:t>
      </w:r>
      <w:r w:rsid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i</w:t>
      </w:r>
      <w:r w:rsidR="00D66118" w:rsidRP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 xml:space="preserve">n </w:t>
      </w:r>
      <w:r w:rsid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t</w:t>
      </w:r>
      <w:r w:rsidR="00D66118" w:rsidRPr="00D6611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he Implementation Workbook</w:t>
      </w:r>
    </w:p>
    <w:tbl>
      <w:tblPr>
        <w:tblStyle w:val="TableGrid"/>
        <w:tblW w:w="14575" w:type="dxa"/>
        <w:tblInd w:w="-591" w:type="dxa"/>
        <w:tblLook w:val="04A0" w:firstRow="1" w:lastRow="0" w:firstColumn="1" w:lastColumn="0" w:noHBand="0" w:noVBand="1"/>
      </w:tblPr>
      <w:tblGrid>
        <w:gridCol w:w="4585"/>
        <w:gridCol w:w="5670"/>
        <w:gridCol w:w="4320"/>
      </w:tblGrid>
      <w:tr w:rsidR="00F7245A" w:rsidRPr="004B4886" w14:paraId="4C0FE49D" w14:textId="77777777" w:rsidTr="00F7245A">
        <w:tc>
          <w:tcPr>
            <w:tcW w:w="4585" w:type="dxa"/>
            <w:shd w:val="clear" w:color="auto" w:fill="auto"/>
          </w:tcPr>
          <w:p w14:paraId="6775060D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b/>
                <w:sz w:val="20"/>
                <w:szCs w:val="20"/>
              </w:rPr>
              <w:t>Ste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workbook</w:t>
            </w:r>
          </w:p>
        </w:tc>
        <w:tc>
          <w:tcPr>
            <w:tcW w:w="5670" w:type="dxa"/>
            <w:shd w:val="clear" w:color="auto" w:fill="auto"/>
          </w:tcPr>
          <w:p w14:paraId="0F76207B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ample fro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bilization Of Vulnerable Elders (</w:t>
            </w:r>
            <w:r w:rsidRPr="004B4886">
              <w:rPr>
                <w:rFonts w:ascii="Times New Roman" w:hAnsi="Times New Roman" w:cs="Times New Roman"/>
                <w:b/>
                <w:sz w:val="20"/>
                <w:szCs w:val="20"/>
              </w:rPr>
              <w:t>MO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)</w:t>
            </w:r>
            <w:r w:rsidRPr="004B48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ject</w:t>
            </w:r>
          </w:p>
        </w:tc>
        <w:tc>
          <w:tcPr>
            <w:tcW w:w="4320" w:type="dxa"/>
            <w:shd w:val="clear" w:color="auto" w:fill="auto"/>
          </w:tcPr>
          <w:p w14:paraId="41C8B68C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ge of knowledge-to-action</w:t>
            </w:r>
            <w:r w:rsidRPr="004B48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and use of integrated KT</w:t>
            </w:r>
          </w:p>
        </w:tc>
      </w:tr>
      <w:tr w:rsidR="00F7245A" w:rsidRPr="004B4886" w14:paraId="6B5F7EF8" w14:textId="77777777" w:rsidTr="00F7245A">
        <w:tc>
          <w:tcPr>
            <w:tcW w:w="14575" w:type="dxa"/>
            <w:gridSpan w:val="3"/>
            <w:shd w:val="clear" w:color="auto" w:fill="808080" w:themeFill="background1" w:themeFillShade="80"/>
          </w:tcPr>
          <w:p w14:paraId="18C22704" w14:textId="6103B81C" w:rsidR="00F7245A" w:rsidRPr="004B4886" w:rsidRDefault="00F7245A" w:rsidP="00514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STEP 1: </w:t>
            </w:r>
            <w:r w:rsidRPr="004B4886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WHAT</w:t>
            </w:r>
            <w:r w:rsidR="00AB6F6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is the evidence-based practice</w:t>
            </w:r>
          </w:p>
        </w:tc>
      </w:tr>
      <w:tr w:rsidR="00F7245A" w:rsidRPr="004B4886" w14:paraId="6821558B" w14:textId="77777777" w:rsidTr="00F7245A">
        <w:tc>
          <w:tcPr>
            <w:tcW w:w="4585" w:type="dxa"/>
            <w:shd w:val="clear" w:color="auto" w:fill="auto"/>
          </w:tcPr>
          <w:p w14:paraId="4996EAF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What is the gap to be addressed?</w:t>
            </w:r>
          </w:p>
        </w:tc>
        <w:tc>
          <w:tcPr>
            <w:tcW w:w="5670" w:type="dxa"/>
            <w:shd w:val="clear" w:color="auto" w:fill="auto"/>
          </w:tcPr>
          <w:p w14:paraId="3DC14E77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Older adults admitted to hospital are not being assessed for mobility or mobilized to reduce functional decline</w:t>
            </w:r>
          </w:p>
        </w:tc>
        <w:tc>
          <w:tcPr>
            <w:tcW w:w="4320" w:type="dxa"/>
            <w:shd w:val="clear" w:color="auto" w:fill="auto"/>
          </w:tcPr>
          <w:p w14:paraId="3BEBF64F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Ident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roblem</w:t>
            </w:r>
          </w:p>
          <w:p w14:paraId="66550EB0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tegrated KT</w:t>
            </w:r>
          </w:p>
        </w:tc>
      </w:tr>
      <w:tr w:rsidR="00F7245A" w:rsidRPr="004B4886" w14:paraId="028124D0" w14:textId="77777777" w:rsidTr="00F7245A">
        <w:tc>
          <w:tcPr>
            <w:tcW w:w="4585" w:type="dxa"/>
            <w:shd w:val="clear" w:color="auto" w:fill="auto"/>
          </w:tcPr>
          <w:p w14:paraId="61DBAD0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idence-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based practi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you will use to address this gap?</w:t>
            </w:r>
          </w:p>
        </w:tc>
        <w:tc>
          <w:tcPr>
            <w:tcW w:w="5670" w:type="dxa"/>
            <w:shd w:val="clear" w:color="auto" w:fill="auto"/>
          </w:tcPr>
          <w:p w14:paraId="4388F4B3" w14:textId="77777777" w:rsidR="00F7245A" w:rsidRPr="004B4886" w:rsidRDefault="00F7245A" w:rsidP="00F724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ssess mobility within 24 hours of 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</w:p>
          <w:p w14:paraId="78206219" w14:textId="77777777" w:rsidR="00F7245A" w:rsidRPr="004B4886" w:rsidRDefault="00F7245A" w:rsidP="00F724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Mobilize patients at least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</w:p>
          <w:p w14:paraId="0D604894" w14:textId="77777777" w:rsidR="00F7245A" w:rsidRPr="004B4886" w:rsidRDefault="00F7245A" w:rsidP="00F7245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Use progressive, scaled mobilization tailored to each patient’s ability</w:t>
            </w:r>
          </w:p>
        </w:tc>
        <w:tc>
          <w:tcPr>
            <w:tcW w:w="4320" w:type="dxa"/>
            <w:shd w:val="clear" w:color="auto" w:fill="auto"/>
          </w:tcPr>
          <w:p w14:paraId="41CD1408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Determin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now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  <w:p w14:paraId="73864E92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Identif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eview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el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nowledge</w:t>
            </w:r>
          </w:p>
        </w:tc>
      </w:tr>
      <w:tr w:rsidR="00F7245A" w:rsidRPr="004B4886" w14:paraId="02C0458F" w14:textId="77777777" w:rsidTr="00F7245A">
        <w:tc>
          <w:tcPr>
            <w:tcW w:w="4585" w:type="dxa"/>
            <w:shd w:val="clear" w:color="auto" w:fill="auto"/>
          </w:tcPr>
          <w:p w14:paraId="2F6DF716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What is your goal?</w:t>
            </w:r>
          </w:p>
        </w:tc>
        <w:tc>
          <w:tcPr>
            <w:tcW w:w="5670" w:type="dxa"/>
            <w:shd w:val="clear" w:color="auto" w:fill="auto"/>
          </w:tcPr>
          <w:p w14:paraId="28ACD153" w14:textId="77777777" w:rsidR="00F7245A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ss outcome: </w:t>
            </w:r>
          </w:p>
          <w:p w14:paraId="08E72ED4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&gt;10% increase in proportion of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early mobilization </w:t>
            </w:r>
          </w:p>
          <w:p w14:paraId="27FC2E0B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Clinical/patient outcomes:</w:t>
            </w:r>
          </w:p>
          <w:p w14:paraId="107F2A39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mproved patient satisfaction</w:t>
            </w:r>
          </w:p>
          <w:p w14:paraId="79839875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Decreased length of stay in hospital</w:t>
            </w:r>
          </w:p>
          <w:p w14:paraId="487CB2D8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Decreased functional decline</w:t>
            </w:r>
          </w:p>
        </w:tc>
        <w:tc>
          <w:tcPr>
            <w:tcW w:w="4320" w:type="dxa"/>
            <w:shd w:val="clear" w:color="auto" w:fill="auto"/>
          </w:tcPr>
          <w:p w14:paraId="72E5E980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[Plan to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valu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utcomes</w:t>
            </w:r>
          </w:p>
          <w:p w14:paraId="793BB5F4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tegrated KT</w:t>
            </w:r>
          </w:p>
        </w:tc>
      </w:tr>
      <w:tr w:rsidR="00F7245A" w:rsidRPr="004B4886" w14:paraId="1E505146" w14:textId="77777777" w:rsidTr="00F7245A">
        <w:tc>
          <w:tcPr>
            <w:tcW w:w="14575" w:type="dxa"/>
            <w:gridSpan w:val="3"/>
            <w:shd w:val="clear" w:color="auto" w:fill="808080" w:themeFill="background1" w:themeFillShade="80"/>
          </w:tcPr>
          <w:p w14:paraId="2539326D" w14:textId="18717E62" w:rsidR="00F7245A" w:rsidRPr="004B4886" w:rsidRDefault="00F7245A" w:rsidP="005144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STEP 2: </w:t>
            </w:r>
            <w:r w:rsidRPr="004B4886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WHO</w:t>
            </w:r>
            <w:r w:rsidR="00AB6F6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needs to change their practice</w:t>
            </w:r>
          </w:p>
        </w:tc>
      </w:tr>
      <w:tr w:rsidR="00F7245A" w:rsidRPr="004B4886" w14:paraId="61EAB676" w14:textId="77777777" w:rsidTr="00F7245A">
        <w:tc>
          <w:tcPr>
            <w:tcW w:w="4585" w:type="dxa"/>
            <w:shd w:val="clear" w:color="auto" w:fill="auto"/>
          </w:tcPr>
          <w:p w14:paraId="0A4AB476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ho needs to change in order for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idence-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based practice to be implemented? </w:t>
            </w:r>
          </w:p>
        </w:tc>
        <w:tc>
          <w:tcPr>
            <w:tcW w:w="5670" w:type="dxa"/>
            <w:shd w:val="clear" w:color="auto" w:fill="auto"/>
          </w:tcPr>
          <w:p w14:paraId="6EF9D806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Providers: need to change practice to align with MOVE program</w:t>
            </w:r>
          </w:p>
          <w:p w14:paraId="01E15120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Patients: need to agre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bilization </w:t>
            </w:r>
          </w:p>
          <w:p w14:paraId="3BF1DE5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maker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anagers: need to agree to provide resources/space for mobilization</w:t>
            </w:r>
          </w:p>
          <w:p w14:paraId="48EA8AE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Caregivers: need to support patients in early mobilization</w:t>
            </w:r>
          </w:p>
        </w:tc>
        <w:tc>
          <w:tcPr>
            <w:tcW w:w="4320" w:type="dxa"/>
            <w:vMerge w:val="restart"/>
            <w:shd w:val="clear" w:color="auto" w:fill="auto"/>
          </w:tcPr>
          <w:p w14:paraId="68E01A68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Determin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now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  <w:p w14:paraId="7861FB18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dap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owledge to lo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ontext </w:t>
            </w:r>
          </w:p>
        </w:tc>
      </w:tr>
      <w:tr w:rsidR="00F7245A" w:rsidRPr="004B4886" w14:paraId="192615E0" w14:textId="77777777" w:rsidTr="00F7245A">
        <w:tc>
          <w:tcPr>
            <w:tcW w:w="4585" w:type="dxa"/>
            <w:shd w:val="clear" w:color="auto" w:fill="auto"/>
          </w:tcPr>
          <w:p w14:paraId="0466B8B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Who will benefit from this change in practice?</w:t>
            </w:r>
          </w:p>
        </w:tc>
        <w:tc>
          <w:tcPr>
            <w:tcW w:w="5670" w:type="dxa"/>
            <w:shd w:val="clear" w:color="auto" w:fill="auto"/>
          </w:tcPr>
          <w:p w14:paraId="73C82062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Patients will benefit from early mobilization by experiencing reduced functional decline and fewer negative outcomes during hospital stay</w:t>
            </w:r>
          </w:p>
        </w:tc>
        <w:tc>
          <w:tcPr>
            <w:tcW w:w="4320" w:type="dxa"/>
            <w:vMerge/>
            <w:shd w:val="clear" w:color="auto" w:fill="auto"/>
          </w:tcPr>
          <w:p w14:paraId="5F8F57BF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45A" w:rsidRPr="004B4886" w14:paraId="4EAD06A4" w14:textId="77777777" w:rsidTr="00F7245A">
        <w:tc>
          <w:tcPr>
            <w:tcW w:w="4585" w:type="dxa"/>
            <w:shd w:val="clear" w:color="auto" w:fill="auto"/>
          </w:tcPr>
          <w:p w14:paraId="652203E5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ho is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mplementation team at your site?</w:t>
            </w:r>
          </w:p>
        </w:tc>
        <w:tc>
          <w:tcPr>
            <w:tcW w:w="5670" w:type="dxa"/>
            <w:shd w:val="clear" w:color="auto" w:fill="auto"/>
          </w:tcPr>
          <w:p w14:paraId="64FC5A0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e assembled a team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ve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dividuals who led implemen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a patient representativ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implementation specialis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geriatricians and a nurse practitioner</w:t>
            </w:r>
          </w:p>
        </w:tc>
        <w:tc>
          <w:tcPr>
            <w:tcW w:w="4320" w:type="dxa"/>
            <w:vMerge w:val="restart"/>
            <w:shd w:val="clear" w:color="auto" w:fill="auto"/>
          </w:tcPr>
          <w:p w14:paraId="4015D532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Integrated KT </w:t>
            </w:r>
          </w:p>
          <w:p w14:paraId="20A0AA2B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tersectionality lens</w:t>
            </w:r>
          </w:p>
        </w:tc>
      </w:tr>
      <w:tr w:rsidR="00F7245A" w:rsidRPr="004B4886" w14:paraId="1A9A3775" w14:textId="77777777" w:rsidTr="00F7245A">
        <w:tc>
          <w:tcPr>
            <w:tcW w:w="4585" w:type="dxa"/>
            <w:shd w:val="clear" w:color="auto" w:fill="auto"/>
          </w:tcPr>
          <w:p w14:paraId="5EE4A54E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Who else is needed to support implemen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What supports are available for implementation?</w:t>
            </w:r>
          </w:p>
        </w:tc>
        <w:tc>
          <w:tcPr>
            <w:tcW w:w="5670" w:type="dxa"/>
            <w:shd w:val="clear" w:color="auto" w:fill="auto"/>
          </w:tcPr>
          <w:p w14:paraId="04A6987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e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y-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 from hospital management, resources to support implementation</w:t>
            </w:r>
          </w:p>
        </w:tc>
        <w:tc>
          <w:tcPr>
            <w:tcW w:w="4320" w:type="dxa"/>
            <w:vMerge/>
            <w:shd w:val="clear" w:color="auto" w:fill="auto"/>
          </w:tcPr>
          <w:p w14:paraId="06342C75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45A" w:rsidRPr="004B4886" w14:paraId="3B3C1C09" w14:textId="77777777" w:rsidTr="00F7245A">
        <w:tc>
          <w:tcPr>
            <w:tcW w:w="4585" w:type="dxa"/>
            <w:shd w:val="clear" w:color="auto" w:fill="auto"/>
          </w:tcPr>
          <w:p w14:paraId="294E4AC3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Considering intersecting factors, are there other stakeholders involved in your implementation project?</w:t>
            </w:r>
          </w:p>
        </w:tc>
        <w:tc>
          <w:tcPr>
            <w:tcW w:w="5670" w:type="dxa"/>
            <w:shd w:val="clear" w:color="auto" w:fill="auto"/>
          </w:tcPr>
          <w:p w14:paraId="3B96EAB7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eed to determine how intersecting factors m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fect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patients’ vulnerability and/or willingness to participate in mobilization</w:t>
            </w:r>
          </w:p>
        </w:tc>
        <w:tc>
          <w:tcPr>
            <w:tcW w:w="4320" w:type="dxa"/>
            <w:vMerge/>
            <w:shd w:val="clear" w:color="auto" w:fill="auto"/>
          </w:tcPr>
          <w:p w14:paraId="27B73A16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45A" w:rsidRPr="004B4886" w14:paraId="4E342EAD" w14:textId="77777777" w:rsidTr="00F7245A">
        <w:tc>
          <w:tcPr>
            <w:tcW w:w="14575" w:type="dxa"/>
            <w:gridSpan w:val="3"/>
            <w:shd w:val="clear" w:color="auto" w:fill="808080" w:themeFill="background1" w:themeFillShade="80"/>
          </w:tcPr>
          <w:p w14:paraId="0C0C4809" w14:textId="79C55BEE" w:rsidR="00F7245A" w:rsidRPr="004B4886" w:rsidRDefault="00F7245A" w:rsidP="005144CA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STEP 3: </w:t>
            </w:r>
            <w:r w:rsidRPr="004B4886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WHY</w:t>
            </w:r>
            <w:r w:rsidR="00AB6F6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would someone change their practice (or not)</w:t>
            </w:r>
          </w:p>
        </w:tc>
      </w:tr>
      <w:tr w:rsidR="00F7245A" w:rsidRPr="004B4886" w14:paraId="273D0E56" w14:textId="77777777" w:rsidTr="00F7245A">
        <w:tc>
          <w:tcPr>
            <w:tcW w:w="4585" w:type="dxa"/>
            <w:shd w:val="clear" w:color="auto" w:fill="auto"/>
          </w:tcPr>
          <w:p w14:paraId="42EF7F89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Why are individuals likely to change, or not?</w:t>
            </w:r>
          </w:p>
        </w:tc>
        <w:tc>
          <w:tcPr>
            <w:tcW w:w="5670" w:type="dxa"/>
            <w:shd w:val="clear" w:color="auto" w:fill="auto"/>
          </w:tcPr>
          <w:p w14:paraId="78FC78B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Example barrier from physician: “It’s not my job to mobilize patients”</w:t>
            </w:r>
          </w:p>
          <w:p w14:paraId="08AF1AE9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812D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Example barrier from patient: “I’m afra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’ll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fall if I mo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le I’m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 hospital”</w:t>
            </w:r>
          </w:p>
          <w:p w14:paraId="0AE6C248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7FC47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Example facilitator from physician: “Once I started encouraging patients to get up, many did it on their own”</w:t>
            </w:r>
          </w:p>
        </w:tc>
        <w:tc>
          <w:tcPr>
            <w:tcW w:w="4320" w:type="dxa"/>
            <w:shd w:val="clear" w:color="auto" w:fill="auto"/>
          </w:tcPr>
          <w:p w14:paraId="1A560B82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ss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arri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cilitat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owled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  <w:p w14:paraId="72043A4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grated KT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br/>
              <w:t>Intersectionality lens</w:t>
            </w:r>
          </w:p>
        </w:tc>
      </w:tr>
      <w:tr w:rsidR="00F7245A" w:rsidRPr="004B4886" w14:paraId="196D21ED" w14:textId="77777777" w:rsidTr="00F7245A">
        <w:tc>
          <w:tcPr>
            <w:tcW w:w="14575" w:type="dxa"/>
            <w:gridSpan w:val="3"/>
            <w:shd w:val="clear" w:color="auto" w:fill="808080" w:themeFill="background1" w:themeFillShade="80"/>
          </w:tcPr>
          <w:p w14:paraId="6C5BD0FB" w14:textId="6746F81A" w:rsidR="00F7245A" w:rsidRPr="004B4886" w:rsidRDefault="00F7245A" w:rsidP="005144CA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lastRenderedPageBreak/>
              <w:t xml:space="preserve">STEP 4: </w:t>
            </w:r>
            <w:r w:rsidRPr="004B4886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HOW</w:t>
            </w:r>
            <w:r w:rsidR="00AB6F6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can we help people change their practice</w:t>
            </w:r>
          </w:p>
        </w:tc>
      </w:tr>
      <w:tr w:rsidR="00F7245A" w:rsidRPr="004B4886" w14:paraId="5504DA77" w14:textId="77777777" w:rsidTr="00F7245A">
        <w:tc>
          <w:tcPr>
            <w:tcW w:w="4585" w:type="dxa"/>
            <w:shd w:val="clear" w:color="auto" w:fill="auto"/>
          </w:tcPr>
          <w:p w14:paraId="0ABB3494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How will you overcome identified barriers and leverage facilitators?</w:t>
            </w:r>
          </w:p>
        </w:tc>
        <w:tc>
          <w:tcPr>
            <w:tcW w:w="5670" w:type="dxa"/>
            <w:shd w:val="clear" w:color="auto" w:fill="auto"/>
          </w:tcPr>
          <w:p w14:paraId="4ADCBD13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e will redefine staff roles and provide staff </w:t>
            </w:r>
            <w:r w:rsidRPr="004B488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raining</w:t>
            </w:r>
          </w:p>
          <w:p w14:paraId="114E5B4C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e will </w:t>
            </w:r>
            <w:r w:rsidRPr="004B488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ducate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staff, patients and caregivers on the benefits of mobilization</w:t>
            </w:r>
          </w:p>
          <w:p w14:paraId="06111A7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We will </w:t>
            </w:r>
            <w:r w:rsidRPr="004B488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duct an audit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of the proportion of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early mobilization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vide </w:t>
            </w:r>
            <w:r w:rsidRPr="004B488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eedbac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to staff and managers</w:t>
            </w:r>
          </w:p>
        </w:tc>
        <w:tc>
          <w:tcPr>
            <w:tcW w:w="4320" w:type="dxa"/>
            <w:shd w:val="clear" w:color="auto" w:fill="auto"/>
          </w:tcPr>
          <w:p w14:paraId="59315FB5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Selec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il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mpl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nterventions</w:t>
            </w:r>
          </w:p>
          <w:p w14:paraId="56319518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tegrated KT</w:t>
            </w:r>
          </w:p>
          <w:p w14:paraId="47319A9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ntersectionality lens</w:t>
            </w:r>
          </w:p>
        </w:tc>
      </w:tr>
      <w:tr w:rsidR="00F7245A" w:rsidRPr="004B4886" w14:paraId="2A1251CD" w14:textId="77777777" w:rsidTr="00F7245A">
        <w:tc>
          <w:tcPr>
            <w:tcW w:w="4585" w:type="dxa"/>
            <w:shd w:val="clear" w:color="auto" w:fill="auto"/>
          </w:tcPr>
          <w:p w14:paraId="363DDCE0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How will you operationalize your implementation strategy?</w:t>
            </w:r>
          </w:p>
        </w:tc>
        <w:tc>
          <w:tcPr>
            <w:tcW w:w="5670" w:type="dxa"/>
            <w:shd w:val="clear" w:color="auto" w:fill="auto"/>
          </w:tcPr>
          <w:p w14:paraId="7E4F4873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n-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one coaching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d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to provide strategie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bilization</w:t>
            </w:r>
          </w:p>
          <w:p w14:paraId="429B6421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Team huddles w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d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to reflect on audit and feedb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cerning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mobi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tio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dentify opportunities to opti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e the approach</w:t>
            </w:r>
          </w:p>
        </w:tc>
        <w:tc>
          <w:tcPr>
            <w:tcW w:w="4320" w:type="dxa"/>
            <w:shd w:val="clear" w:color="auto" w:fill="auto"/>
          </w:tcPr>
          <w:p w14:paraId="5E5D25AC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Selec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ail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mpl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nterventions</w:t>
            </w:r>
          </w:p>
          <w:p w14:paraId="367B0F9A" w14:textId="77777777" w:rsidR="00F7245A" w:rsidRPr="004B4886" w:rsidRDefault="00F7245A" w:rsidP="005144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Moni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owled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AB6F6D" w:rsidRPr="004B4886" w14:paraId="3C954A03" w14:textId="77777777" w:rsidTr="00343F1A">
        <w:tc>
          <w:tcPr>
            <w:tcW w:w="14575" w:type="dxa"/>
            <w:gridSpan w:val="3"/>
            <w:shd w:val="clear" w:color="auto" w:fill="808080" w:themeFill="background1" w:themeFillShade="80"/>
          </w:tcPr>
          <w:p w14:paraId="7CFACCF2" w14:textId="155E7DE3" w:rsidR="00AB6F6D" w:rsidRPr="004B4886" w:rsidRDefault="00AB6F6D" w:rsidP="00AB6F6D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STEP 5: PLAN for evaluation and sustainability </w:t>
            </w:r>
          </w:p>
        </w:tc>
      </w:tr>
      <w:tr w:rsidR="00B74769" w:rsidRPr="004B4886" w14:paraId="183DA9EB" w14:textId="77777777" w:rsidTr="00343F1A">
        <w:tc>
          <w:tcPr>
            <w:tcW w:w="4585" w:type="dxa"/>
            <w:shd w:val="clear" w:color="auto" w:fill="auto"/>
          </w:tcPr>
          <w:p w14:paraId="4384FBF5" w14:textId="0C9E9A22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mplementation outcomes will you plan to assess? </w:t>
            </w:r>
          </w:p>
        </w:tc>
        <w:tc>
          <w:tcPr>
            <w:tcW w:w="5670" w:type="dxa"/>
            <w:shd w:val="clear" w:color="auto" w:fill="auto"/>
          </w:tcPr>
          <w:p w14:paraId="50EBDA62" w14:textId="77777777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We will evaluate:</w:t>
            </w:r>
          </w:p>
          <w:p w14:paraId="0325D106" w14:textId="77777777" w:rsidR="00B74769" w:rsidRPr="004B4886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: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Did we deliver the number of training and education sessions that we aimed to deliver?</w:t>
            </w:r>
          </w:p>
          <w:p w14:paraId="5CD08A7A" w14:textId="77777777" w:rsidR="00B74769" w:rsidRPr="004B4886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Adherenc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idelity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daptation: Were the training,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 and audit and feedback strategies delivered as planned? If not, what was changed?</w:t>
            </w:r>
          </w:p>
          <w:p w14:paraId="475D461C" w14:textId="77777777" w:rsidR="00B74769" w:rsidRPr="004B4886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Quality of delivery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articipant responsiveness: Were physicia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patients/caregivers satisfied with the training, education and feedback strategies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hy or why 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EEA4042" w14:textId="60577E35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Reach: Did we train/educate/provide feedback to the number of physici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caregivers that we aim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ch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320" w:type="dxa"/>
            <w:shd w:val="clear" w:color="auto" w:fill="auto"/>
          </w:tcPr>
          <w:p w14:paraId="4E7CBC2F" w14:textId="77777777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Evalu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utcomes</w:t>
            </w:r>
          </w:p>
          <w:p w14:paraId="7B69786B" w14:textId="224C455F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Sust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owled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B74769" w:rsidRPr="004B4886" w14:paraId="309A48B9" w14:textId="77777777" w:rsidTr="00343F1A">
        <w:tc>
          <w:tcPr>
            <w:tcW w:w="4585" w:type="dxa"/>
            <w:shd w:val="clear" w:color="auto" w:fill="auto"/>
          </w:tcPr>
          <w:p w14:paraId="10AC5864" w14:textId="65936B78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are the other process and clinical, system outcomes that you will use to determine success of implementation?</w:t>
            </w:r>
          </w:p>
        </w:tc>
        <w:tc>
          <w:tcPr>
            <w:tcW w:w="5670" w:type="dxa"/>
            <w:shd w:val="clear" w:color="auto" w:fill="auto"/>
          </w:tcPr>
          <w:p w14:paraId="3EC7BAC3" w14:textId="4A76EFD7" w:rsidR="00B74769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will evaluate the following process outcomes:</w:t>
            </w:r>
          </w:p>
          <w:p w14:paraId="4FDBEFA9" w14:textId="57ABE86B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 of mobilization</w:t>
            </w:r>
          </w:p>
          <w:p w14:paraId="79003905" w14:textId="453177CF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 of participants mobilized (or not)</w:t>
            </w:r>
          </w:p>
          <w:p w14:paraId="15CE1159" w14:textId="3DAE166C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 of providers participating in mobilization (or not)</w:t>
            </w:r>
          </w:p>
          <w:p w14:paraId="4C38ECC3" w14:textId="100DE6A9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racteristics of sites participating in mobilization (or not)</w:t>
            </w:r>
          </w:p>
          <w:p w14:paraId="477AB75A" w14:textId="723FB7FA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, provider knowledge of why mobilization is important</w:t>
            </w:r>
          </w:p>
          <w:p w14:paraId="03D543DE" w14:textId="5E3B9289" w:rsidR="00B74769" w:rsidRPr="000429B1" w:rsidRDefault="00B74769" w:rsidP="00042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will evaluate the following patient and system outcomes:</w:t>
            </w:r>
          </w:p>
          <w:p w14:paraId="148A9F81" w14:textId="77777777" w:rsidR="00B74769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acute care required</w:t>
            </w:r>
          </w:p>
          <w:p w14:paraId="46F90977" w14:textId="77777777" w:rsidR="00B74769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of hospital stay </w:t>
            </w:r>
          </w:p>
          <w:p w14:paraId="1A79951B" w14:textId="77777777" w:rsidR="00B74769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 of discharge</w:t>
            </w:r>
          </w:p>
          <w:p w14:paraId="008E75FA" w14:textId="77777777" w:rsidR="00B74769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for delirium</w:t>
            </w:r>
          </w:p>
          <w:p w14:paraId="05995599" w14:textId="77777777" w:rsidR="00B74769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of depression</w:t>
            </w:r>
          </w:p>
          <w:p w14:paraId="738D083B" w14:textId="73AB82B2" w:rsidR="00B74769" w:rsidRPr="004B4886" w:rsidRDefault="00B74769" w:rsidP="00B747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turn to independent functional status </w:t>
            </w:r>
          </w:p>
        </w:tc>
        <w:tc>
          <w:tcPr>
            <w:tcW w:w="4320" w:type="dxa"/>
            <w:shd w:val="clear" w:color="auto" w:fill="auto"/>
          </w:tcPr>
          <w:p w14:paraId="0481B60D" w14:textId="77777777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valu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utcomes</w:t>
            </w:r>
          </w:p>
          <w:p w14:paraId="7F31B283" w14:textId="7CDC337C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769" w:rsidRPr="004B4886" w14:paraId="048F74C3" w14:textId="77777777" w:rsidTr="00343F1A">
        <w:tc>
          <w:tcPr>
            <w:tcW w:w="4585" w:type="dxa"/>
            <w:shd w:val="clear" w:color="auto" w:fill="auto"/>
          </w:tcPr>
          <w:p w14:paraId="7F91FEB5" w14:textId="13254259" w:rsidR="00B74769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will you plan for sustainability? </w:t>
            </w:r>
          </w:p>
        </w:tc>
        <w:tc>
          <w:tcPr>
            <w:tcW w:w="5670" w:type="dxa"/>
            <w:shd w:val="clear" w:color="auto" w:fill="auto"/>
          </w:tcPr>
          <w:p w14:paraId="54506F1F" w14:textId="6BF4253D" w:rsidR="00B74769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will:</w:t>
            </w:r>
          </w:p>
          <w:p w14:paraId="5DC67A16" w14:textId="68AFDD44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policymakers’ priorities and will advocate for mobilization to continue to be regarded as a priority</w:t>
            </w:r>
          </w:p>
          <w:p w14:paraId="7598CC77" w14:textId="77777777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competing quality improvement initiatives at hospitals/organizations and aim to identify pathways to integrate strategies across initiatives to reduce burden on patients and providers</w:t>
            </w:r>
          </w:p>
          <w:p w14:paraId="5FE91C3C" w14:textId="77777777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and aim to optimize workflow to include mobilization as routine practice</w:t>
            </w:r>
          </w:p>
          <w:p w14:paraId="439915AD" w14:textId="77777777" w:rsidR="00B74769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 a sustainability working group to monitor mobilization rates</w:t>
            </w:r>
          </w:p>
          <w:p w14:paraId="1EE5571F" w14:textId="3F589256" w:rsidR="00B74769" w:rsidRPr="000429B1" w:rsidRDefault="00B74769" w:rsidP="000429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velop indicators to assess success of sustainability </w:t>
            </w:r>
          </w:p>
        </w:tc>
        <w:tc>
          <w:tcPr>
            <w:tcW w:w="4320" w:type="dxa"/>
            <w:shd w:val="clear" w:color="auto" w:fill="auto"/>
          </w:tcPr>
          <w:p w14:paraId="5F4C135B" w14:textId="26B005B3" w:rsidR="00B74769" w:rsidRPr="004B4886" w:rsidRDefault="00B74769" w:rsidP="00B747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Sust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 xml:space="preserve">nowled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B4886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</w:tbl>
    <w:p w14:paraId="55A960CE" w14:textId="77777777" w:rsidR="00CC7E8B" w:rsidRDefault="00CC7E8B"/>
    <w:sectPr w:rsidR="00CC7E8B" w:rsidSect="00F724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DF4A4A"/>
    <w:multiLevelType w:val="hybridMultilevel"/>
    <w:tmpl w:val="6EAE7222"/>
    <w:lvl w:ilvl="0" w:tplc="056C58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7C2A41"/>
    <w:multiLevelType w:val="hybridMultilevel"/>
    <w:tmpl w:val="EE1A1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45A"/>
    <w:rsid w:val="000429B1"/>
    <w:rsid w:val="00793682"/>
    <w:rsid w:val="00AB6F6D"/>
    <w:rsid w:val="00B74769"/>
    <w:rsid w:val="00BF1ABB"/>
    <w:rsid w:val="00CC7E8B"/>
    <w:rsid w:val="00D66118"/>
    <w:rsid w:val="00F0136F"/>
    <w:rsid w:val="00F7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9C65"/>
  <w14:defaultImageDpi w14:val="32767"/>
  <w15:chartTrackingRefBased/>
  <w15:docId w15:val="{4833BD0B-6D37-054A-8D52-E07691F2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45A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45A"/>
    <w:pPr>
      <w:ind w:left="720"/>
      <w:contextualSpacing/>
    </w:pPr>
  </w:style>
  <w:style w:type="table" w:styleId="TableGrid">
    <w:name w:val="Table Grid"/>
    <w:basedOn w:val="TableNormal"/>
    <w:uiPriority w:val="59"/>
    <w:rsid w:val="00F724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769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omani</dc:creator>
  <cp:keywords/>
  <dc:description/>
  <cp:lastModifiedBy>Christine Fahim</cp:lastModifiedBy>
  <cp:revision>2</cp:revision>
  <dcterms:created xsi:type="dcterms:W3CDTF">2023-08-15T19:55:00Z</dcterms:created>
  <dcterms:modified xsi:type="dcterms:W3CDTF">2023-08-15T19:55:00Z</dcterms:modified>
</cp:coreProperties>
</file>